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74C48" w14:textId="77777777" w:rsidR="006247C7" w:rsidRPr="006247C7" w:rsidRDefault="006247C7" w:rsidP="006247C7">
      <w:pPr>
        <w:jc w:val="center"/>
        <w:rPr>
          <w:rFonts w:ascii="Times New Roman" w:hAnsi="Times New Roman" w:cs="Times New Roman"/>
          <w:b/>
        </w:rPr>
      </w:pPr>
      <w:r w:rsidRPr="006247C7">
        <w:rPr>
          <w:rFonts w:ascii="Times New Roman" w:hAnsi="Times New Roman" w:cs="Times New Roman"/>
          <w:b/>
        </w:rPr>
        <w:t xml:space="preserve">Article title: </w:t>
      </w:r>
      <w:sdt>
        <w:sdtPr>
          <w:rPr>
            <w:rFonts w:ascii="Times New Roman" w:hAnsi="Times New Roman" w:cs="Times New Roman"/>
            <w:b/>
          </w:rPr>
          <w:alias w:val="Insert article title here"/>
          <w:tag w:val="Insert article title here"/>
          <w:id w:val="-131337230"/>
          <w:placeholder>
            <w:docPart w:val="7E0B5713F2C342EB94E1746D25A4F5F1"/>
          </w:placeholder>
        </w:sdtPr>
        <w:sdtEndPr/>
        <w:sdtContent>
          <w:proofErr w:type="spellStart"/>
          <w:r w:rsidRPr="006247C7">
            <w:rPr>
              <w:rFonts w:ascii="Times New Roman" w:hAnsi="Times New Roman" w:cs="Times New Roman"/>
              <w:b/>
            </w:rPr>
            <w:t>PhenoCams</w:t>
          </w:r>
          <w:proofErr w:type="spellEnd"/>
          <w:r w:rsidRPr="006247C7">
            <w:rPr>
              <w:rFonts w:ascii="Times New Roman" w:hAnsi="Times New Roman" w:cs="Times New Roman"/>
              <w:b/>
            </w:rPr>
            <w:t xml:space="preserve"> for field phenotyping: Using very high temporal resolution digital repeated photography to investigate interactions of growth, phenology and harvest traits</w:t>
          </w:r>
        </w:sdtContent>
      </w:sdt>
    </w:p>
    <w:p w14:paraId="65964277" w14:textId="77777777" w:rsidR="006247C7" w:rsidRPr="006247C7" w:rsidRDefault="006247C7" w:rsidP="006247C7">
      <w:pPr>
        <w:rPr>
          <w:rFonts w:ascii="Times New Roman" w:hAnsi="Times New Roman" w:cs="Times New Roman"/>
        </w:rPr>
      </w:pPr>
    </w:p>
    <w:p w14:paraId="5080C70A" w14:textId="77777777" w:rsidR="006247C7" w:rsidRPr="006247C7" w:rsidRDefault="006247C7" w:rsidP="006247C7">
      <w:pPr>
        <w:rPr>
          <w:rFonts w:ascii="Times New Roman" w:hAnsi="Times New Roman" w:cs="Times New Roman"/>
          <w:lang w:val="de-CH"/>
        </w:rPr>
      </w:pPr>
      <w:r w:rsidRPr="006247C7">
        <w:rPr>
          <w:rFonts w:ascii="Times New Roman" w:hAnsi="Times New Roman" w:cs="Times New Roman"/>
          <w:lang w:val="de-CH"/>
        </w:rPr>
        <w:t xml:space="preserve">Authors: </w:t>
      </w:r>
      <w:sdt>
        <w:sdtPr>
          <w:rPr>
            <w:rFonts w:ascii="Times New Roman" w:hAnsi="Times New Roman" w:cs="Times New Roman"/>
          </w:rPr>
          <w:alias w:val="Insert author details here"/>
          <w:tag w:val="Insert author details here"/>
          <w:id w:val="-1841385639"/>
          <w:placeholder>
            <w:docPart w:val="AF19A974F8C24CC782914AAFDEB764CA"/>
          </w:placeholder>
        </w:sdtPr>
        <w:sdtEndPr/>
        <w:sdtContent>
          <w:r w:rsidRPr="006247C7">
            <w:rPr>
              <w:rFonts w:ascii="Times New Roman" w:hAnsi="Times New Roman" w:cs="Times New Roman"/>
              <w:lang w:val="de-CH"/>
            </w:rPr>
            <w:t>Helge Aasen, Norbert Kirchgessner, Achim Walter, Frank Liebisch</w:t>
          </w:r>
        </w:sdtContent>
      </w:sdt>
    </w:p>
    <w:p w14:paraId="7760B57A" w14:textId="77777777" w:rsidR="006247C7" w:rsidRPr="006247C7" w:rsidRDefault="006247C7" w:rsidP="006247C7">
      <w:pPr>
        <w:widowControl w:val="0"/>
        <w:spacing w:line="480" w:lineRule="auto"/>
        <w:rPr>
          <w:rFonts w:ascii="Times New Roman" w:hAnsi="Times New Roman" w:cs="Times New Roman"/>
          <w:lang w:val="de-CH"/>
        </w:rPr>
      </w:pPr>
    </w:p>
    <w:p w14:paraId="541F0A45" w14:textId="77777777" w:rsidR="006247C7" w:rsidRPr="006247C7" w:rsidRDefault="006247C7" w:rsidP="006247C7">
      <w:pPr>
        <w:widowControl w:val="0"/>
        <w:spacing w:line="480" w:lineRule="auto"/>
        <w:rPr>
          <w:rFonts w:ascii="Times New Roman" w:hAnsi="Times New Roman" w:cs="Times New Roman"/>
        </w:rPr>
      </w:pPr>
      <w:r w:rsidRPr="006247C7">
        <w:rPr>
          <w:rFonts w:ascii="Times New Roman" w:hAnsi="Times New Roman" w:cs="Times New Roman"/>
          <w:b/>
          <w:bCs/>
        </w:rPr>
        <w:t>Fig. S1</w:t>
      </w:r>
      <w:r w:rsidRPr="006247C7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Insert short legend here"/>
          <w:tag w:val="Insert short legend here"/>
          <w:id w:val="-141425991"/>
          <w:placeholder>
            <w:docPart w:val="71B24325F76946E9B3E47C766CA4A1A3"/>
          </w:placeholder>
        </w:sdtPr>
        <w:sdtEndPr/>
        <w:sdtContent>
          <w:r w:rsidRPr="006247C7">
            <w:rPr>
              <w:rFonts w:ascii="Times New Roman" w:hAnsi="Times New Roman" w:cs="Times New Roman"/>
            </w:rPr>
            <w:t>Some plots already start to yellow at DAS 99 (image on the left, brightness adjusted for visualization purposes) and continue very slow (right)</w:t>
          </w:r>
        </w:sdtContent>
      </w:sdt>
    </w:p>
    <w:p w14:paraId="45D9EA22" w14:textId="77777777" w:rsidR="006247C7" w:rsidRPr="006247C7" w:rsidRDefault="006247C7" w:rsidP="006247C7">
      <w:pPr>
        <w:widowControl w:val="0"/>
        <w:spacing w:line="480" w:lineRule="auto"/>
        <w:rPr>
          <w:rFonts w:ascii="Times New Roman" w:hAnsi="Times New Roman" w:cs="Times New Roman"/>
          <w:bCs/>
        </w:rPr>
      </w:pPr>
      <w:r w:rsidRPr="006247C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6207CEB" wp14:editId="676529CC">
            <wp:extent cx="3238500" cy="1822450"/>
            <wp:effectExtent l="0" t="0" r="0" b="6350"/>
            <wp:docPr id="4" name="Picture 4" descr="Snapshot-20150718-12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napshot-20150718-12000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2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7C7">
        <w:rPr>
          <w:rFonts w:ascii="Times New Roman" w:hAnsi="Times New Roman" w:cs="Times New Roman"/>
          <w:noProof/>
          <w:lang w:eastAsia="en-GB"/>
        </w:rPr>
        <w:t xml:space="preserve"> </w:t>
      </w:r>
      <w:r w:rsidRPr="006247C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F015C90" wp14:editId="6248D7E7">
            <wp:extent cx="2324100" cy="1549400"/>
            <wp:effectExtent l="0" t="0" r="0" b="0"/>
            <wp:docPr id="2" name="Picture 2" descr="soy2015_scaled_sgf2_Plot_ID_Plot_ID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oy2015_scaled_sgf2_Plot_ID_Plot_ID4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7F7DC" w14:textId="77777777" w:rsidR="008E2448" w:rsidRDefault="008E2448">
      <w:pPr>
        <w:spacing w:line="259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ECA722" w14:textId="77777777" w:rsidR="006247C7" w:rsidRPr="006247C7" w:rsidRDefault="006247C7" w:rsidP="006247C7">
      <w:pPr>
        <w:widowControl w:val="0"/>
        <w:spacing w:line="480" w:lineRule="auto"/>
        <w:rPr>
          <w:rFonts w:ascii="Times New Roman" w:hAnsi="Times New Roman" w:cs="Times New Roman"/>
          <w:bCs/>
        </w:rPr>
      </w:pPr>
      <w:r w:rsidRPr="006247C7">
        <w:rPr>
          <w:rFonts w:ascii="Times New Roman" w:hAnsi="Times New Roman" w:cs="Times New Roman"/>
          <w:b/>
          <w:bCs/>
        </w:rPr>
        <w:lastRenderedPageBreak/>
        <w:t xml:space="preserve">Table S1  </w:t>
      </w:r>
      <w:sdt>
        <w:sdtPr>
          <w:rPr>
            <w:rFonts w:ascii="Times New Roman" w:hAnsi="Times New Roman" w:cs="Times New Roman"/>
            <w:b/>
            <w:bCs/>
          </w:rPr>
          <w:alias w:val="Insert short legend here"/>
          <w:tag w:val="Insert short legend here"/>
          <w:id w:val="-1140570976"/>
          <w:placeholder>
            <w:docPart w:val="E3AEAD79FA4C46C8BB05A8C30932C077"/>
          </w:placeholder>
        </w:sdtPr>
        <w:sdtEndPr/>
        <w:sdtContent>
          <w:r w:rsidRPr="006247C7">
            <w:rPr>
              <w:rFonts w:ascii="Times New Roman" w:hAnsi="Times New Roman" w:cs="Times New Roman"/>
            </w:rPr>
            <w:t xml:space="preserve">Summary statistics of the </w:t>
          </w:r>
          <w:proofErr w:type="spellStart"/>
          <w:r w:rsidRPr="006247C7">
            <w:rPr>
              <w:rFonts w:ascii="Times New Roman" w:hAnsi="Times New Roman" w:cs="Times New Roman"/>
            </w:rPr>
            <w:t>PhenoTimePoint</w:t>
          </w:r>
          <w:proofErr w:type="spellEnd"/>
          <w:r w:rsidRPr="006247C7">
            <w:rPr>
              <w:rFonts w:ascii="Times New Roman" w:hAnsi="Times New Roman" w:cs="Times New Roman"/>
            </w:rPr>
            <w:t xml:space="preserve"> and </w:t>
          </w:r>
          <w:proofErr w:type="spellStart"/>
          <w:r w:rsidRPr="006247C7">
            <w:rPr>
              <w:rFonts w:ascii="Times New Roman" w:hAnsi="Times New Roman" w:cs="Times New Roman"/>
            </w:rPr>
            <w:t>PhenoPhase</w:t>
          </w:r>
          <w:proofErr w:type="spellEnd"/>
          <w:r w:rsidRPr="006247C7">
            <w:rPr>
              <w:rFonts w:ascii="Times New Roman" w:hAnsi="Times New Roman" w:cs="Times New Roman"/>
            </w:rPr>
            <w:t xml:space="preserve"> timings in days after sowing (DAS) and growing degree days (GDD) along with their heritability (H2).</w:t>
          </w:r>
        </w:sdtContent>
      </w:sdt>
      <w:r w:rsidRPr="006247C7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706" w:type="dxa"/>
        <w:tblLook w:val="04A0" w:firstRow="1" w:lastRow="0" w:firstColumn="1" w:lastColumn="0" w:noHBand="0" w:noVBand="1"/>
      </w:tblPr>
      <w:tblGrid>
        <w:gridCol w:w="1270"/>
        <w:gridCol w:w="883"/>
        <w:gridCol w:w="1037"/>
        <w:gridCol w:w="883"/>
        <w:gridCol w:w="1037"/>
        <w:gridCol w:w="883"/>
        <w:gridCol w:w="1037"/>
        <w:gridCol w:w="956"/>
        <w:gridCol w:w="964"/>
        <w:gridCol w:w="960"/>
      </w:tblGrid>
      <w:tr w:rsidR="006247C7" w:rsidRPr="006247C7" w14:paraId="6FE89B09" w14:textId="77777777" w:rsidTr="00D323EB">
        <w:trPr>
          <w:trHeight w:val="290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8F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2A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A8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A49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191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C4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</w:tc>
      </w:tr>
      <w:tr w:rsidR="006247C7" w:rsidRPr="006247C7" w14:paraId="7506E8B9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9C6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309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503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D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711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B67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D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63D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790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D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162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64B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567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H2</w:t>
            </w:r>
          </w:p>
        </w:tc>
      </w:tr>
      <w:tr w:rsidR="006247C7" w:rsidRPr="006247C7" w14:paraId="78BB47B8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4B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O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C5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C13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CF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E1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460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05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C7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2E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E90814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5</w:t>
            </w:r>
          </w:p>
        </w:tc>
      </w:tr>
      <w:tr w:rsidR="006247C7" w:rsidRPr="006247C7" w14:paraId="02A25D9B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50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AF4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8A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80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47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B0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32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A7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2CB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230BBD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6</w:t>
            </w:r>
          </w:p>
        </w:tc>
      </w:tr>
      <w:tr w:rsidR="006247C7" w:rsidRPr="006247C7" w14:paraId="46EEE89E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F8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3B3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D4D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A2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97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D6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92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9A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DD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B9ED21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</w:tr>
      <w:tr w:rsidR="006247C7" w:rsidRPr="006247C7" w14:paraId="190930C9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EBFA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O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43B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438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C59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0DC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3FE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B51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7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807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BBB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B85047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</w:tr>
      <w:tr w:rsidR="006247C7" w:rsidRPr="006247C7" w14:paraId="2A1CFC04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38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OS_S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20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01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2E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88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14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8C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7C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F7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411635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</w:tr>
      <w:tr w:rsidR="006247C7" w:rsidRPr="006247C7" w14:paraId="569D3BA5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F2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OS_G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96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AA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691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EA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2B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40D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4F7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37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B2D5ED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</w:tr>
      <w:tr w:rsidR="006247C7" w:rsidRPr="006247C7" w14:paraId="016D0C5A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05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OS_SO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CCE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21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E3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1C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63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9C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2C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78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200529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</w:tr>
      <w:tr w:rsidR="006247C7" w:rsidRPr="006247C7" w14:paraId="03FC4960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39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_G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8D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61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8D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54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4DD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BB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DC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38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75E33F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9</w:t>
            </w:r>
          </w:p>
        </w:tc>
      </w:tr>
      <w:tr w:rsidR="006247C7" w:rsidRPr="006247C7" w14:paraId="4FD85D85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5A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_SO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73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8D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D06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55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BB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75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31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C1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0E6C32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</w:tr>
      <w:tr w:rsidR="006247C7" w:rsidRPr="006247C7" w14:paraId="3684C585" w14:textId="77777777" w:rsidTr="00D323EB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885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P_SO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4C7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3E2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597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A2D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E01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22E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B8C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E27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464B51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</w:tr>
    </w:tbl>
    <w:p w14:paraId="1E9A4AB2" w14:textId="77777777" w:rsidR="008E2448" w:rsidRDefault="008E2448" w:rsidP="006247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0305E2A" w14:textId="77777777" w:rsidR="008E2448" w:rsidRDefault="008E2448">
      <w:pPr>
        <w:spacing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994061" w14:textId="77777777" w:rsidR="006247C7" w:rsidRPr="006247C7" w:rsidRDefault="006247C7" w:rsidP="006247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247C7">
        <w:rPr>
          <w:rFonts w:ascii="Times New Roman" w:hAnsi="Times New Roman" w:cs="Times New Roman"/>
          <w:b/>
        </w:rPr>
        <w:lastRenderedPageBreak/>
        <w:t>Table S2</w:t>
      </w:r>
      <w:r w:rsidRPr="006247C7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Insert full legend here and paste your Table below"/>
          <w:tag w:val="Insert full legend here"/>
          <w:id w:val="-1744719146"/>
          <w:placeholder>
            <w:docPart w:val="AFD923760A004A79AD94369F69E9708C"/>
          </w:placeholder>
          <w:text/>
        </w:sdtPr>
        <w:sdtEndPr/>
        <w:sdtContent>
          <w:r w:rsidRPr="006247C7">
            <w:rPr>
              <w:rFonts w:ascii="Times New Roman" w:hAnsi="Times New Roman" w:cs="Times New Roman"/>
            </w:rPr>
            <w:t>Cultivation measures classified into categories and treatments. Products and their amount per lot are given as well as the application date.</w:t>
          </w:r>
        </w:sdtContent>
      </w:sdt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56"/>
        <w:gridCol w:w="2299"/>
        <w:gridCol w:w="3700"/>
        <w:gridCol w:w="1415"/>
      </w:tblGrid>
      <w:tr w:rsidR="006247C7" w:rsidRPr="006247C7" w14:paraId="6697C7BB" w14:textId="77777777" w:rsidTr="00D323EB"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C23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D23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4DF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 (amount/lot) 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C93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</w:tr>
      <w:tr w:rsidR="006247C7" w:rsidRPr="006247C7" w14:paraId="50520102" w14:textId="77777777" w:rsidTr="00D323EB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EF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il cultivation 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85D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plow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A36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4CD2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24.11.2014</w:t>
            </w:r>
          </w:p>
        </w:tc>
      </w:tr>
      <w:tr w:rsidR="006247C7" w:rsidRPr="006247C7" w14:paraId="475B2D21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92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rtilization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E1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fertilizer application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76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Superphosphat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(22.68 k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F93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11.03.2015</w:t>
            </w:r>
          </w:p>
        </w:tc>
      </w:tr>
      <w:tr w:rsidR="006247C7" w:rsidRPr="006247C7" w14:paraId="5E6BCCFB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3B5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rtilization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CA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fertilizer application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C6F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Foskal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(52.92 kg/lot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0D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7C7" w:rsidRPr="006247C7" w14:paraId="3055B55F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57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rtilization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3F0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fertilizer application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BB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Dolomit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55% CaCo3, 35% Mg CO3 (60.48 k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DC99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7C7" w:rsidRPr="006247C7" w14:paraId="46412B8E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48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protection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9D4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herbicide application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1F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Dual Gold (0.3 l)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1D78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10.04.2015</w:t>
            </w:r>
          </w:p>
        </w:tc>
      </w:tr>
      <w:tr w:rsidR="006247C7" w:rsidRPr="006247C7" w14:paraId="390C5F51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1C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protection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D4BA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molluscicide application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E4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slug pellets PS (1.06 kg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E0C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7C7" w:rsidRPr="006247C7" w14:paraId="3B558735" w14:textId="77777777" w:rsidTr="00D323EB"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7FA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protection 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368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herbicide application </w:t>
            </w:r>
          </w:p>
        </w:tc>
        <w:tc>
          <w:tcPr>
            <w:tcW w:w="3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72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Molipan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Pro (0.15 kg)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B62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14.04.2015</w:t>
            </w:r>
          </w:p>
        </w:tc>
      </w:tr>
      <w:tr w:rsidR="006247C7" w:rsidRPr="006247C7" w14:paraId="6980B4E0" w14:textId="77777777" w:rsidTr="00D323EB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D677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protection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87BE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herbicide application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6F2B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Bolero (0.15 l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BB3B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28.05.2015</w:t>
            </w:r>
          </w:p>
        </w:tc>
      </w:tr>
      <w:tr w:rsidR="006247C7" w:rsidRPr="006247C7" w14:paraId="07D34BD3" w14:textId="77777777" w:rsidTr="00D323EB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BB1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protection 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18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herbicide application 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0883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>Fusilade</w:t>
            </w:r>
            <w:proofErr w:type="spellEnd"/>
            <w:r w:rsidRPr="006247C7">
              <w:rPr>
                <w:rFonts w:ascii="Times New Roman" w:hAnsi="Times New Roman" w:cs="Times New Roman"/>
                <w:sz w:val="24"/>
                <w:szCs w:val="24"/>
              </w:rPr>
              <w:t xml:space="preserve"> Max (0.45 l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CB9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10.06.2015</w:t>
            </w:r>
          </w:p>
        </w:tc>
      </w:tr>
      <w:tr w:rsidR="006247C7" w:rsidRPr="006247C7" w14:paraId="51F7AF30" w14:textId="77777777" w:rsidTr="00D323E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F5F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7C7">
              <w:rPr>
                <w:rFonts w:ascii="Times New Roman" w:hAnsi="Times New Roman" w:cs="Times New Roman"/>
                <w:b/>
                <w:sz w:val="24"/>
                <w:szCs w:val="24"/>
              </w:rPr>
              <w:t>Harves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F50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4B2" w14:textId="77777777" w:rsidR="006247C7" w:rsidRPr="006247C7" w:rsidRDefault="006247C7" w:rsidP="00D323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930" w14:textId="77777777" w:rsidR="006247C7" w:rsidRPr="006247C7" w:rsidRDefault="006247C7" w:rsidP="00D323EB">
            <w:pPr>
              <w:rPr>
                <w:rFonts w:ascii="Times New Roman" w:hAnsi="Times New Roman" w:cs="Times New Roman"/>
                <w:color w:val="000000"/>
              </w:rPr>
            </w:pPr>
            <w:r w:rsidRPr="006247C7">
              <w:rPr>
                <w:rFonts w:ascii="Times New Roman" w:hAnsi="Times New Roman" w:cs="Times New Roman"/>
                <w:color w:val="000000"/>
              </w:rPr>
              <w:t>10.09.2015</w:t>
            </w:r>
          </w:p>
        </w:tc>
      </w:tr>
    </w:tbl>
    <w:p w14:paraId="26089BE1" w14:textId="77777777" w:rsidR="008E2448" w:rsidRDefault="008E2448" w:rsidP="006247C7">
      <w:pPr>
        <w:rPr>
          <w:rFonts w:ascii="Times New Roman" w:hAnsi="Times New Roman" w:cs="Times New Roman"/>
        </w:rPr>
      </w:pPr>
    </w:p>
    <w:p w14:paraId="3350DF9B" w14:textId="77777777" w:rsidR="008E2448" w:rsidRDefault="008E2448">
      <w:pPr>
        <w:spacing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9F011E" w14:textId="77777777" w:rsidR="008E2448" w:rsidRPr="008E2448" w:rsidRDefault="008E2448" w:rsidP="008E24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E2448">
        <w:rPr>
          <w:rFonts w:ascii="Times New Roman" w:hAnsi="Times New Roman" w:cs="Times New Roman"/>
          <w:b/>
        </w:rPr>
        <w:lastRenderedPageBreak/>
        <w:t xml:space="preserve">Table S3 </w:t>
      </w:r>
      <w:r w:rsidR="00676303">
        <w:t>Coefficient of determination of the relationship between the zenith angle and the phenotypic (blue) and spatially corrected genotypic (red) values of the (a-f) phenological signal (</w:t>
      </w:r>
      <w:proofErr w:type="spellStart"/>
      <w:r w:rsidR="00676303">
        <w:t>gcc</w:t>
      </w:r>
      <w:proofErr w:type="spellEnd"/>
      <w:r w:rsidR="00676303">
        <w:t>) at different days after sowing (DAS) and for different PhenoTimePoints (g-j).</w:t>
      </w:r>
      <w:r w:rsidR="005179B5">
        <w:t xml:space="preserve"> This table corresponds to Figure 5 of the publication. </w:t>
      </w:r>
    </w:p>
    <w:tbl>
      <w:tblPr>
        <w:tblW w:w="6568" w:type="dxa"/>
        <w:jc w:val="center"/>
        <w:tblLook w:val="04A0" w:firstRow="1" w:lastRow="0" w:firstColumn="1" w:lastColumn="0" w:noHBand="0" w:noVBand="1"/>
      </w:tblPr>
      <w:tblGrid>
        <w:gridCol w:w="960"/>
        <w:gridCol w:w="1244"/>
        <w:gridCol w:w="1091"/>
        <w:gridCol w:w="1075"/>
        <w:gridCol w:w="1113"/>
        <w:gridCol w:w="1085"/>
      </w:tblGrid>
      <w:tr w:rsidR="00D11B29" w:rsidRPr="008E2448" w14:paraId="2267A006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C480" w14:textId="77777777" w:rsidR="00D11B29" w:rsidRPr="008E2448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2BDA" w14:textId="77777777" w:rsidR="00D11B29" w:rsidRPr="008E2448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enotypi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43BA" w14:textId="77777777" w:rsidR="00D11B29" w:rsidRPr="008E2448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p-value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F283C" w14:textId="77777777" w:rsidR="00D11B29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774C4" w14:textId="77777777" w:rsidR="00D11B29" w:rsidRPr="008E2448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otypi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75D6B" w14:textId="77777777" w:rsidR="00D11B29" w:rsidRPr="008E2448" w:rsidRDefault="00D11B29" w:rsidP="00D11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p-value)</w:t>
            </w:r>
          </w:p>
        </w:tc>
      </w:tr>
      <w:tr w:rsidR="00D11B29" w:rsidRPr="008E2448" w14:paraId="7481E4B3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AF6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5D4" w14:textId="77777777" w:rsidR="00D11B29" w:rsidRDefault="00D11B29" w:rsidP="00D11B29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69A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D5A97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938FC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BE521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D11B29" w:rsidRPr="008E2448" w14:paraId="79E7D58E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8C55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288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A73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95E1EF6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8D65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4737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D11B29" w:rsidRPr="008E2448" w14:paraId="56844A39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ADA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772F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25AE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F387BB9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372E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CAC9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D11B29" w:rsidRPr="008E2448" w14:paraId="63D63101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84E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7BE1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4E2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CF63C8B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5D2F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D939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D11B29" w:rsidRPr="008E2448" w14:paraId="71E878CD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047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042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0438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40B613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0006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A93D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D11B29" w:rsidRPr="008E2448" w14:paraId="0092577D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432F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65E0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0955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8DC3D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6129D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4CDA8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D11B29" w:rsidRPr="008E2448" w14:paraId="315BF939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565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SO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A2E7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12B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53504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FBA1A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338EE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11B29" w:rsidRPr="008E2448" w14:paraId="63AC7F31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5CD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G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800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944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BE73132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2D8B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1A4B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11B29" w:rsidRPr="008E2448" w14:paraId="28F0E3BB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73BC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394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E56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</w:tcPr>
          <w:p w14:paraId="3E2BE6D3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3542F09D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64158735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D11B29" w:rsidRPr="008E2448" w14:paraId="48E81561" w14:textId="77777777" w:rsidTr="00D11B29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50DB" w14:textId="77777777" w:rsidR="00D11B29" w:rsidRPr="008E2448" w:rsidRDefault="00D11B29" w:rsidP="00146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448">
              <w:rPr>
                <w:rFonts w:ascii="Calibri" w:eastAsia="Times New Roman" w:hAnsi="Calibri" w:cs="Calibri"/>
                <w:color w:val="000000"/>
                <w:lang w:eastAsia="en-GB"/>
              </w:rPr>
              <w:t>EO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A5D1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2EF9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FDD73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F5A32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0CB4" w14:textId="77777777" w:rsidR="00D11B29" w:rsidRDefault="00D11B29" w:rsidP="00D11B2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</w:tbl>
    <w:p w14:paraId="0A8908BA" w14:textId="77777777" w:rsidR="001412DE" w:rsidRPr="006247C7" w:rsidRDefault="001412DE" w:rsidP="006247C7">
      <w:pPr>
        <w:rPr>
          <w:rFonts w:ascii="Times New Roman" w:hAnsi="Times New Roman" w:cs="Times New Roman"/>
        </w:rPr>
      </w:pPr>
    </w:p>
    <w:sectPr w:rsidR="001412DE" w:rsidRPr="006247C7" w:rsidSect="00EF3DDD">
      <w:footerReference w:type="default" r:id="rId10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16867" w14:textId="77777777" w:rsidR="00661A58" w:rsidRDefault="00661A58" w:rsidP="003C1612">
      <w:pPr>
        <w:spacing w:after="0" w:line="240" w:lineRule="auto"/>
      </w:pPr>
      <w:r>
        <w:separator/>
      </w:r>
    </w:p>
  </w:endnote>
  <w:endnote w:type="continuationSeparator" w:id="0">
    <w:p w14:paraId="52DEDD88" w14:textId="77777777" w:rsidR="00661A58" w:rsidRDefault="00661A58" w:rsidP="003C1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1085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6C2B2" w14:textId="77777777" w:rsidR="003C1612" w:rsidRDefault="003C1612" w:rsidP="003C1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79B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A680898" w14:textId="77777777" w:rsidR="002925E5" w:rsidRDefault="002925E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EEE4D" w14:textId="77777777" w:rsidR="00661A58" w:rsidRDefault="00661A58" w:rsidP="003C1612">
      <w:pPr>
        <w:spacing w:after="0" w:line="240" w:lineRule="auto"/>
      </w:pPr>
      <w:r>
        <w:separator/>
      </w:r>
    </w:p>
  </w:footnote>
  <w:footnote w:type="continuationSeparator" w:id="0">
    <w:p w14:paraId="42BC74F3" w14:textId="77777777" w:rsidR="00661A58" w:rsidRDefault="00661A58" w:rsidP="003C1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757CB8"/>
    <w:multiLevelType w:val="multilevel"/>
    <w:tmpl w:val="C5CA7EF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7C7"/>
    <w:rsid w:val="000219E4"/>
    <w:rsid w:val="00040771"/>
    <w:rsid w:val="001412DE"/>
    <w:rsid w:val="00146F38"/>
    <w:rsid w:val="001C56C2"/>
    <w:rsid w:val="001D4003"/>
    <w:rsid w:val="002925E5"/>
    <w:rsid w:val="003C1612"/>
    <w:rsid w:val="00487832"/>
    <w:rsid w:val="005179B5"/>
    <w:rsid w:val="005A05C2"/>
    <w:rsid w:val="006247C7"/>
    <w:rsid w:val="00661A58"/>
    <w:rsid w:val="00676303"/>
    <w:rsid w:val="00714943"/>
    <w:rsid w:val="008E2448"/>
    <w:rsid w:val="00957371"/>
    <w:rsid w:val="009C7ABD"/>
    <w:rsid w:val="009E1BA4"/>
    <w:rsid w:val="00C01BCB"/>
    <w:rsid w:val="00CB7EC9"/>
    <w:rsid w:val="00D11B29"/>
    <w:rsid w:val="00E35E38"/>
    <w:rsid w:val="00EE13AD"/>
    <w:rsid w:val="00EF3DDD"/>
    <w:rsid w:val="00F7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CB11"/>
  <w15:chartTrackingRefBased/>
  <w15:docId w15:val="{26647A5F-3A01-4609-BD60-BAEB7063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612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C1612"/>
    <w:pPr>
      <w:numPr>
        <w:numId w:val="1"/>
      </w:numPr>
      <w:spacing w:line="240" w:lineRule="auto"/>
      <w:ind w:left="284" w:hanging="284"/>
      <w:outlineLvl w:val="0"/>
    </w:pPr>
    <w:rPr>
      <w:b/>
      <w:sz w:val="30"/>
      <w:szCs w:val="30"/>
      <w:lang w:val="de-CH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C1612"/>
    <w:pPr>
      <w:numPr>
        <w:ilvl w:val="1"/>
        <w:numId w:val="1"/>
      </w:numPr>
      <w:spacing w:line="240" w:lineRule="auto"/>
      <w:ind w:left="426" w:hanging="426"/>
      <w:outlineLvl w:val="1"/>
    </w:pPr>
    <w:rPr>
      <w:b/>
      <w:sz w:val="26"/>
      <w:szCs w:val="26"/>
      <w:lang w:val="de-CH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C1612"/>
    <w:pPr>
      <w:numPr>
        <w:ilvl w:val="2"/>
        <w:numId w:val="1"/>
      </w:numPr>
      <w:spacing w:line="240" w:lineRule="auto"/>
      <w:ind w:left="142" w:hanging="142"/>
      <w:outlineLvl w:val="2"/>
    </w:pPr>
    <w:rPr>
      <w:b/>
      <w:lang w:val="de-CH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3C1612"/>
    <w:pPr>
      <w:spacing w:line="240" w:lineRule="auto"/>
      <w:ind w:left="0"/>
      <w:outlineLvl w:val="3"/>
    </w:pPr>
    <w:rPr>
      <w:b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1612"/>
  </w:style>
  <w:style w:type="paragraph" w:styleId="ListParagraph">
    <w:name w:val="List Paragraph"/>
    <w:basedOn w:val="Normal"/>
    <w:uiPriority w:val="34"/>
    <w:qFormat/>
    <w:rsid w:val="003C161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1612"/>
    <w:rPr>
      <w:b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3C1612"/>
    <w:rPr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1612"/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C1612"/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3C161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61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C1612"/>
    <w:pPr>
      <w:spacing w:after="200" w:line="240" w:lineRule="auto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C1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6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1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612"/>
    <w:rPr>
      <w:lang w:val="en-GB"/>
    </w:rPr>
  </w:style>
  <w:style w:type="paragraph" w:styleId="NoSpacing">
    <w:name w:val="No Spacing"/>
    <w:uiPriority w:val="1"/>
    <w:qFormat/>
    <w:rsid w:val="006247C7"/>
    <w:pPr>
      <w:spacing w:after="0" w:line="240" w:lineRule="auto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7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E0B5713F2C342EB94E1746D25A4F5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05E73-32A1-4D4A-A879-13293DC0C36C}"/>
      </w:docPartPr>
      <w:docPartBody>
        <w:p w:rsidR="00103185" w:rsidRDefault="005D6C4E" w:rsidP="005D6C4E">
          <w:pPr>
            <w:pStyle w:val="7E0B5713F2C342EB94E1746D25A4F5F1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F19A974F8C24CC782914AAFDEB764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71017E-6DFD-48D3-B8ED-77E84AE0CFED}"/>
      </w:docPartPr>
      <w:docPartBody>
        <w:p w:rsidR="00103185" w:rsidRDefault="005D6C4E" w:rsidP="005D6C4E">
          <w:pPr>
            <w:pStyle w:val="AF19A974F8C24CC782914AAFDEB764C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1B24325F76946E9B3E47C766CA4A1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A24BB-BE6A-46FA-A57C-2B78687658AE}"/>
      </w:docPartPr>
      <w:docPartBody>
        <w:p w:rsidR="00103185" w:rsidRDefault="005D6C4E" w:rsidP="005D6C4E">
          <w:pPr>
            <w:pStyle w:val="71B24325F76946E9B3E47C766CA4A1A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3AEAD79FA4C46C8BB05A8C30932C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28391A-EAD3-4A33-A49D-920D03DE601B}"/>
      </w:docPartPr>
      <w:docPartBody>
        <w:p w:rsidR="00103185" w:rsidRDefault="005D6C4E" w:rsidP="005D6C4E">
          <w:pPr>
            <w:pStyle w:val="E3AEAD79FA4C46C8BB05A8C30932C07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FD923760A004A79AD94369F69E970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7636B3-4030-4975-B447-A66BAFFDB1E8}"/>
      </w:docPartPr>
      <w:docPartBody>
        <w:p w:rsidR="00103185" w:rsidRDefault="005D6C4E" w:rsidP="005D6C4E">
          <w:pPr>
            <w:pStyle w:val="AFD923760A004A79AD94369F69E9708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C4E"/>
    <w:rsid w:val="00103185"/>
    <w:rsid w:val="005D6C4E"/>
    <w:rsid w:val="00682F47"/>
    <w:rsid w:val="00A31AB4"/>
    <w:rsid w:val="00E4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6C4E"/>
    <w:rPr>
      <w:color w:val="808080"/>
    </w:rPr>
  </w:style>
  <w:style w:type="paragraph" w:customStyle="1" w:styleId="29A467CF36324E679D802147190FFDD8">
    <w:name w:val="29A467CF36324E679D802147190FFDD8"/>
    <w:rsid w:val="005D6C4E"/>
  </w:style>
  <w:style w:type="paragraph" w:customStyle="1" w:styleId="10E3DFF3ADB44369BCF361399F51E269">
    <w:name w:val="10E3DFF3ADB44369BCF361399F51E269"/>
    <w:rsid w:val="005D6C4E"/>
  </w:style>
  <w:style w:type="paragraph" w:customStyle="1" w:styleId="E10023AC508E414FA366B5C674656FE7">
    <w:name w:val="E10023AC508E414FA366B5C674656FE7"/>
    <w:rsid w:val="005D6C4E"/>
  </w:style>
  <w:style w:type="paragraph" w:customStyle="1" w:styleId="61E549EC0123456EAF7A270E61D991EF">
    <w:name w:val="61E549EC0123456EAF7A270E61D991EF"/>
    <w:rsid w:val="005D6C4E"/>
  </w:style>
  <w:style w:type="paragraph" w:customStyle="1" w:styleId="3BA1020845EA466CA306CA0FF0C76C61">
    <w:name w:val="3BA1020845EA466CA306CA0FF0C76C61"/>
    <w:rsid w:val="005D6C4E"/>
  </w:style>
  <w:style w:type="paragraph" w:customStyle="1" w:styleId="7E0B5713F2C342EB94E1746D25A4F5F1">
    <w:name w:val="7E0B5713F2C342EB94E1746D25A4F5F1"/>
    <w:rsid w:val="005D6C4E"/>
  </w:style>
  <w:style w:type="paragraph" w:customStyle="1" w:styleId="AF19A974F8C24CC782914AAFDEB764CA">
    <w:name w:val="AF19A974F8C24CC782914AAFDEB764CA"/>
    <w:rsid w:val="005D6C4E"/>
  </w:style>
  <w:style w:type="paragraph" w:customStyle="1" w:styleId="71B24325F76946E9B3E47C766CA4A1A3">
    <w:name w:val="71B24325F76946E9B3E47C766CA4A1A3"/>
    <w:rsid w:val="005D6C4E"/>
  </w:style>
  <w:style w:type="paragraph" w:customStyle="1" w:styleId="E3AEAD79FA4C46C8BB05A8C30932C077">
    <w:name w:val="E3AEAD79FA4C46C8BB05A8C30932C077"/>
    <w:rsid w:val="005D6C4E"/>
  </w:style>
  <w:style w:type="paragraph" w:customStyle="1" w:styleId="AFD923760A004A79AD94369F69E9708C">
    <w:name w:val="AFD923760A004A79AD94369F69E9708C"/>
    <w:rsid w:val="005D6C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744E5-8950-4B18-896A-BD2B983DD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Aasen</dc:creator>
  <cp:keywords/>
  <dc:description/>
  <cp:lastModifiedBy>Gonçalo Vargas</cp:lastModifiedBy>
  <cp:revision>5</cp:revision>
  <dcterms:created xsi:type="dcterms:W3CDTF">2019-11-14T19:30:00Z</dcterms:created>
  <dcterms:modified xsi:type="dcterms:W3CDTF">2020-06-08T15:20:00Z</dcterms:modified>
</cp:coreProperties>
</file>